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092" w:rsidRPr="006F0448" w:rsidRDefault="006F0448" w:rsidP="006F0448">
      <w:pPr>
        <w:spacing w:line="480" w:lineRule="auto"/>
        <w:rPr>
          <w:rFonts w:ascii="Arial" w:hAnsi="Arial" w:cs="Arial"/>
          <w:szCs w:val="20"/>
        </w:rPr>
      </w:pPr>
      <w:r w:rsidRPr="006F0448">
        <w:rPr>
          <w:rFonts w:ascii="Arial" w:hAnsi="Arial" w:cs="Arial"/>
          <w:szCs w:val="20"/>
        </w:rPr>
        <w:t xml:space="preserve">Table S1.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0"/>
        <w:gridCol w:w="1339"/>
        <w:gridCol w:w="1428"/>
        <w:gridCol w:w="1328"/>
        <w:gridCol w:w="1162"/>
        <w:gridCol w:w="1584"/>
      </w:tblGrid>
      <w:tr w:rsidR="007C21A1" w:rsidRPr="006F0448" w:rsidTr="007C21A1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P. pruinos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B. impatien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A. mellifera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tal be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Field size</w:t>
            </w:r>
            <w:r>
              <w:rPr>
                <w:rFonts w:ascii="Arial" w:hAnsi="Arial" w:cs="Arial"/>
                <w:szCs w:val="20"/>
              </w:rPr>
              <w:t xml:space="preserve"> (ha)</w:t>
            </w:r>
          </w:p>
        </w:tc>
      </w:tr>
      <w:tr w:rsidR="007C21A1" w:rsidRPr="006F0448" w:rsidTr="007C21A1">
        <w:tc>
          <w:tcPr>
            <w:tcW w:w="1320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B. impatiens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16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A. mellifera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33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162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tal bee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8**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9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12</w:t>
            </w:r>
          </w:p>
        </w:tc>
        <w:tc>
          <w:tcPr>
            <w:tcW w:w="1162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Field size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11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39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13</w:t>
            </w:r>
          </w:p>
        </w:tc>
        <w:tc>
          <w:tcPr>
            <w:tcW w:w="1162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17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</w:tr>
      <w:tr w:rsidR="007C21A1" w:rsidRPr="006F0448" w:rsidTr="007C21A1">
        <w:trPr>
          <w:trHeight w:val="197"/>
        </w:trPr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Mean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162" w:type="dxa"/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12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SD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1162" w:type="dxa"/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49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Min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03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162" w:type="dxa"/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9</w:t>
            </w:r>
          </w:p>
        </w:tc>
      </w:tr>
      <w:tr w:rsidR="007C21A1" w:rsidRPr="006F0448" w:rsidTr="007C21A1">
        <w:tc>
          <w:tcPr>
            <w:tcW w:w="1320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Max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1.5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8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18</w:t>
            </w:r>
          </w:p>
        </w:tc>
      </w:tr>
    </w:tbl>
    <w:p w:rsidR="007B1092" w:rsidRPr="006F0448" w:rsidRDefault="007B1092" w:rsidP="00FA2130">
      <w:pPr>
        <w:spacing w:line="480" w:lineRule="auto"/>
        <w:rPr>
          <w:rFonts w:ascii="Arial" w:hAnsi="Arial" w:cs="Arial"/>
          <w:szCs w:val="20"/>
        </w:rPr>
      </w:pPr>
    </w:p>
    <w:sectPr w:rsidR="007B1092" w:rsidRPr="006F0448" w:rsidSect="00BA6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72116"/>
    <w:rsid w:val="00072116"/>
    <w:rsid w:val="000965E3"/>
    <w:rsid w:val="000F3097"/>
    <w:rsid w:val="00390F1E"/>
    <w:rsid w:val="003C309B"/>
    <w:rsid w:val="00485A4D"/>
    <w:rsid w:val="0050042B"/>
    <w:rsid w:val="00553589"/>
    <w:rsid w:val="006A7D10"/>
    <w:rsid w:val="006F0448"/>
    <w:rsid w:val="00734D8B"/>
    <w:rsid w:val="007B1092"/>
    <w:rsid w:val="007C21A1"/>
    <w:rsid w:val="00980E42"/>
    <w:rsid w:val="009B699D"/>
    <w:rsid w:val="00A34557"/>
    <w:rsid w:val="00A67B93"/>
    <w:rsid w:val="00A76965"/>
    <w:rsid w:val="00BA6B3C"/>
    <w:rsid w:val="00BF580D"/>
    <w:rsid w:val="00C948EF"/>
    <w:rsid w:val="00CF259D"/>
    <w:rsid w:val="00D21DD2"/>
    <w:rsid w:val="00F7517C"/>
    <w:rsid w:val="00F963AC"/>
    <w:rsid w:val="00FA2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elvetica" w:eastAsiaTheme="minorHAnsi" w:hAnsi="Helvetica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B9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67B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7B93"/>
    <w:pPr>
      <w:ind w:left="720"/>
      <w:contextualSpacing/>
    </w:pPr>
  </w:style>
  <w:style w:type="table" w:styleId="TableGrid">
    <w:name w:val="Table Grid"/>
    <w:basedOn w:val="TableNormal"/>
    <w:uiPriority w:val="59"/>
    <w:rsid w:val="000721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3</cp:revision>
  <dcterms:created xsi:type="dcterms:W3CDTF">2013-06-27T11:41:00Z</dcterms:created>
  <dcterms:modified xsi:type="dcterms:W3CDTF">2013-06-27T11:42:00Z</dcterms:modified>
</cp:coreProperties>
</file>